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79D1E" w14:textId="330B6321" w:rsidR="00D11666" w:rsidRPr="00C825FA" w:rsidRDefault="00D11666" w:rsidP="00D11666">
      <w:pPr>
        <w:spacing w:beforeLines="50" w:before="156"/>
        <w:jc w:val="center"/>
        <w:rPr>
          <w:rFonts w:ascii="Times New Roman" w:eastAsia="宋体" w:hAnsi="Times New Roman" w:cs="Times New Roman"/>
          <w:color w:val="000000"/>
          <w:sz w:val="22"/>
          <w:szCs w:val="22"/>
        </w:rPr>
      </w:pPr>
      <w:r w:rsidRPr="008E36F9">
        <w:rPr>
          <w:rFonts w:ascii="Times New Roman" w:eastAsia="宋体" w:hAnsi="Times New Roman" w:cs="Times New Roman" w:hint="eastAsia"/>
          <w:sz w:val="22"/>
        </w:rPr>
        <w:t>Table</w:t>
      </w:r>
      <w:r w:rsidRPr="008E36F9">
        <w:rPr>
          <w:rFonts w:ascii="Times New Roman" w:eastAsia="宋体" w:hAnsi="Times New Roman" w:cs="Times New Roman"/>
          <w:sz w:val="22"/>
        </w:rPr>
        <w:t xml:space="preserve"> </w:t>
      </w:r>
      <w:r w:rsidR="00C85DFB">
        <w:rPr>
          <w:rFonts w:ascii="Times New Roman" w:eastAsia="宋体" w:hAnsi="Times New Roman" w:cs="Times New Roman"/>
          <w:sz w:val="22"/>
        </w:rPr>
        <w:t>S</w:t>
      </w:r>
      <w:r w:rsidRPr="008E36F9">
        <w:rPr>
          <w:rFonts w:ascii="Times New Roman" w:eastAsia="宋体" w:hAnsi="Times New Roman" w:cs="Times New Roman"/>
          <w:sz w:val="22"/>
        </w:rPr>
        <w:t>2</w:t>
      </w:r>
      <w:r>
        <w:rPr>
          <w:rFonts w:ascii="Times New Roman" w:eastAsia="宋体" w:hAnsi="Times New Roman" w:cs="Times New Roman"/>
          <w:sz w:val="22"/>
        </w:rPr>
        <w:t xml:space="preserve"> </w:t>
      </w:r>
      <w:r w:rsidRPr="00C825FA">
        <w:rPr>
          <w:rFonts w:ascii="Times New Roman" w:eastAsia="宋体" w:hAnsi="Times New Roman" w:cs="Times New Roman"/>
          <w:color w:val="000000"/>
          <w:sz w:val="22"/>
          <w:szCs w:val="22"/>
        </w:rPr>
        <w:t>Long-term trends for various treatments based on the Seasonal and Regional Kendall trend test. A significant trend (</w:t>
      </w:r>
      <w:r w:rsidRPr="00C825FA">
        <w:rPr>
          <w:rFonts w:ascii="Times New Roman" w:eastAsia="宋体" w:hAnsi="Times New Roman" w:cs="Times New Roman"/>
          <w:i/>
          <w:color w:val="000000"/>
          <w:sz w:val="22"/>
          <w:szCs w:val="22"/>
        </w:rPr>
        <w:t>p</w:t>
      </w:r>
      <w:r w:rsidRPr="00C825FA">
        <w:rPr>
          <w:rFonts w:ascii="Times New Roman" w:eastAsia="宋体" w:hAnsi="Times New Roman" w:cs="Times New Roman"/>
          <w:color w:val="000000"/>
          <w:sz w:val="22"/>
          <w:szCs w:val="22"/>
        </w:rPr>
        <w:t>-value &lt; 0.05) is shown in bold. See Figure 2 for the fertilization amounts of various treatments.</w:t>
      </w:r>
    </w:p>
    <w:tbl>
      <w:tblPr>
        <w:tblW w:w="8026" w:type="dxa"/>
        <w:jc w:val="center"/>
        <w:tblLayout w:type="fixed"/>
        <w:tblLook w:val="04A0" w:firstRow="1" w:lastRow="0" w:firstColumn="1" w:lastColumn="0" w:noHBand="0" w:noVBand="1"/>
      </w:tblPr>
      <w:tblGrid>
        <w:gridCol w:w="914"/>
        <w:gridCol w:w="1692"/>
        <w:gridCol w:w="914"/>
        <w:gridCol w:w="914"/>
        <w:gridCol w:w="914"/>
        <w:gridCol w:w="914"/>
        <w:gridCol w:w="914"/>
        <w:gridCol w:w="850"/>
      </w:tblGrid>
      <w:tr w:rsidR="00D11666" w14:paraId="04C26BA5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37B2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7D57D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60C3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F0107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75716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4D643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C982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561B6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5</w:t>
            </w:r>
          </w:p>
        </w:tc>
      </w:tr>
      <w:tr w:rsidR="00D11666" w14:paraId="1FC6BD7D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5B5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7CCF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DC20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AA0A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297C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4A7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CD6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E2E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D11666" w14:paraId="248FE191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01F88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663F2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515F4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7FFB7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9F3A8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56E9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15D2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0162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71</w:t>
            </w:r>
          </w:p>
        </w:tc>
      </w:tr>
      <w:tr w:rsidR="00D11666" w14:paraId="697B1A44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3F02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0691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D685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911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2B5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CE51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D80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A11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D11666" w14:paraId="6999D9AA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B88E8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FFCD3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334F8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3F3ED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178E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728E8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9059A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8BD0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43</w:t>
            </w:r>
          </w:p>
        </w:tc>
      </w:tr>
      <w:tr w:rsidR="00D11666" w14:paraId="481D5736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3A3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C8DE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964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2E3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B65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51A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B37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75E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D11666" w14:paraId="19B018AB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792FA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E4AED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D323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CA386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A3E5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5BD2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79568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B8EC0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D11666" w14:paraId="655297A3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2573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71A3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5148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138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93EA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385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6F7A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629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</w:tr>
      <w:tr w:rsidR="00D11666" w14:paraId="4C69A982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03A55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A9ADB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3A470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8579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451A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E71A7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AEDC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1E56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11666" w14:paraId="23A2C9C8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AFF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E14E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59F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DA8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7AD6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4A3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18F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CF6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D11666" w14:paraId="38F98C2E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3B5B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E8F22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5F5E7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75DC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5AAB4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2AE8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F5E7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7F61D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</w:tr>
      <w:tr w:rsidR="00D11666" w14:paraId="31BE18EE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8BCA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9E5F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821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B068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7B1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18F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D197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4C1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D11666" w14:paraId="4CAB47BD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F29DE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60775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8FD3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77F4C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B6FA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78A3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D9E44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D8B71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D11666" w14:paraId="4E84360D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07C2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-M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7F1C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22A7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0D1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6D45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CD3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154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8F3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D11666" w14:paraId="13F239EA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A8157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0C0AC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C46B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10E0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9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4FE6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.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1CFE1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09F4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AB3D8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D11666" w14:paraId="6E05357B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94AF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n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CCC7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A18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349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C3F3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3BC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674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35A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D11666" w14:paraId="548F9F5A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1A146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4E25A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C946C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6EB7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52F1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B8766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6474C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9F02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3</w:t>
            </w:r>
          </w:p>
        </w:tc>
      </w:tr>
      <w:tr w:rsidR="00D11666" w14:paraId="6E5424E2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1198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-M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BC26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E60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8DC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196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80C0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4641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F2D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D11666" w14:paraId="02C74C74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7E438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B0466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47E8B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76AE5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CA935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4442D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837CE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1C24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5</w:t>
            </w:r>
          </w:p>
        </w:tc>
      </w:tr>
      <w:tr w:rsidR="00D11666" w14:paraId="5DEEEE28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C134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n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B12C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C831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C62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DBDF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F711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2716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3DA7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D11666" w14:paraId="1D94E289" w14:textId="77777777" w:rsidTr="00C23515">
        <w:trPr>
          <w:trHeight w:val="284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3611A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103D9" w14:textId="77777777" w:rsidR="00D11666" w:rsidRDefault="00D11666" w:rsidP="00C23515">
            <w:pPr>
              <w:widowControl/>
              <w:contextualSpacing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n’s slop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DA122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B4E3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4B561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F0775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DD657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4A259" w14:textId="77777777" w:rsidR="00D11666" w:rsidRDefault="00D11666" w:rsidP="00C23515">
            <w:pPr>
              <w:widowControl/>
              <w:contextualSpacing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</w:tbl>
    <w:p w14:paraId="73C37011" w14:textId="77777777" w:rsidR="00D11666" w:rsidRPr="007C192D" w:rsidRDefault="00D11666" w:rsidP="00D11666"/>
    <w:p w14:paraId="2BAF3543" w14:textId="77777777" w:rsidR="00D11666" w:rsidRDefault="00D11666" w:rsidP="00D11666"/>
    <w:p w14:paraId="49D6EBDB" w14:textId="77777777" w:rsidR="00223CA2" w:rsidRDefault="00223CA2"/>
    <w:sectPr w:rsidR="00223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43DFD" w14:textId="77777777" w:rsidR="00B15C9C" w:rsidRDefault="00B15C9C" w:rsidP="00D11666">
      <w:r>
        <w:separator/>
      </w:r>
    </w:p>
  </w:endnote>
  <w:endnote w:type="continuationSeparator" w:id="0">
    <w:p w14:paraId="266F5561" w14:textId="77777777" w:rsidR="00B15C9C" w:rsidRDefault="00B15C9C" w:rsidP="00D11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58135" w14:textId="77777777" w:rsidR="00B15C9C" w:rsidRDefault="00B15C9C" w:rsidP="00D11666">
      <w:r>
        <w:separator/>
      </w:r>
    </w:p>
  </w:footnote>
  <w:footnote w:type="continuationSeparator" w:id="0">
    <w:p w14:paraId="38F647BF" w14:textId="77777777" w:rsidR="00B15C9C" w:rsidRDefault="00B15C9C" w:rsidP="00D11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A2"/>
    <w:rsid w:val="00223CA2"/>
    <w:rsid w:val="00755548"/>
    <w:rsid w:val="00B15C9C"/>
    <w:rsid w:val="00C85DFB"/>
    <w:rsid w:val="00D1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6BAA9"/>
  <w15:chartTrackingRefBased/>
  <w15:docId w15:val="{A6BCA6A6-C24B-4B8A-9721-B2A8A8F7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66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6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6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</dc:creator>
  <cp:keywords/>
  <dc:description/>
  <cp:lastModifiedBy>yuqzoe@163.com</cp:lastModifiedBy>
  <cp:revision>3</cp:revision>
  <dcterms:created xsi:type="dcterms:W3CDTF">2022-05-09T07:06:00Z</dcterms:created>
  <dcterms:modified xsi:type="dcterms:W3CDTF">2022-06-12T10:55:00Z</dcterms:modified>
</cp:coreProperties>
</file>